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A207E2" w14:textId="463B6D11" w:rsidR="007F7C73" w:rsidRDefault="00FE1713" w:rsidP="00FE1713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FE1713">
        <w:rPr>
          <w:rFonts w:ascii="Times New Roman" w:hAnsi="Times New Roman" w:cs="Times New Roman"/>
          <w:b/>
          <w:i/>
          <w:sz w:val="32"/>
          <w:szCs w:val="32"/>
        </w:rPr>
        <w:t>Supplementary materials</w:t>
      </w:r>
    </w:p>
    <w:p w14:paraId="70D404A2" w14:textId="10C2BB6F" w:rsidR="00FE1713" w:rsidRDefault="00FE1713" w:rsidP="00FE1713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</w:p>
    <w:p w14:paraId="547C6E1A" w14:textId="5E2188BA" w:rsidR="00FE1713" w:rsidRDefault="00FE1713" w:rsidP="00FE17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shows values for the village level seroprevalence of antibodies to </w:t>
      </w:r>
      <w:proofErr w:type="spellStart"/>
      <w:r w:rsidRPr="00FE1713">
        <w:rPr>
          <w:rFonts w:ascii="Times New Roman" w:hAnsi="Times New Roman" w:cs="Times New Roman"/>
          <w:i/>
        </w:rPr>
        <w:t>Neospora</w:t>
      </w:r>
      <w:proofErr w:type="spellEnd"/>
      <w:r w:rsidRPr="00FE1713">
        <w:rPr>
          <w:rFonts w:ascii="Times New Roman" w:hAnsi="Times New Roman" w:cs="Times New Roman"/>
          <w:i/>
        </w:rPr>
        <w:t xml:space="preserve"> caninum</w:t>
      </w:r>
      <w:r w:rsidR="001E12DF">
        <w:rPr>
          <w:rFonts w:ascii="Times New Roman" w:hAnsi="Times New Roman" w:cs="Times New Roman"/>
          <w:i/>
        </w:rPr>
        <w:t xml:space="preserve"> </w:t>
      </w:r>
      <w:r w:rsidR="001E12DF" w:rsidRPr="001E12DF">
        <w:rPr>
          <w:rFonts w:ascii="Times New Roman" w:hAnsi="Times New Roman" w:cs="Times New Roman"/>
        </w:rPr>
        <w:t>in the study area</w:t>
      </w:r>
      <w:r w:rsidR="0092228D">
        <w:rPr>
          <w:rFonts w:ascii="Times New Roman" w:hAnsi="Times New Roman" w:cs="Times New Roman"/>
        </w:rPr>
        <w:t>.</w:t>
      </w:r>
    </w:p>
    <w:p w14:paraId="478728E7" w14:textId="77777777" w:rsidR="00C00EE5" w:rsidRPr="00186366" w:rsidRDefault="00C00EE5" w:rsidP="00FE1713">
      <w:pPr>
        <w:rPr>
          <w:rFonts w:ascii="Times New Roman" w:hAnsi="Times New Roman" w:cs="Times New Roman"/>
          <w:i/>
        </w:rPr>
      </w:pPr>
    </w:p>
    <w:tbl>
      <w:tblPr>
        <w:tblpPr w:leftFromText="180" w:rightFromText="180" w:vertAnchor="page" w:horzAnchor="margin" w:tblpXSpec="center" w:tblpY="3862"/>
        <w:tblW w:w="10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194"/>
        <w:gridCol w:w="1134"/>
        <w:gridCol w:w="1172"/>
        <w:gridCol w:w="1134"/>
        <w:gridCol w:w="1276"/>
        <w:gridCol w:w="1127"/>
        <w:gridCol w:w="1203"/>
        <w:gridCol w:w="1094"/>
      </w:tblGrid>
      <w:tr w:rsidR="00186366" w:rsidRPr="00FE1713" w14:paraId="2AF1EE2A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46651AB" w14:textId="77777777" w:rsidR="00186366" w:rsidRPr="00FE1713" w:rsidRDefault="00186366" w:rsidP="001863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457B5A8" w14:textId="77777777" w:rsidR="00186366" w:rsidRPr="00FE1713" w:rsidRDefault="00186366" w:rsidP="001863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E0D223" w14:textId="77777777" w:rsidR="00186366" w:rsidRPr="00FE1713" w:rsidRDefault="00186366" w:rsidP="001863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2EA55F8" w14:textId="77777777" w:rsidR="00186366" w:rsidRPr="00FE1713" w:rsidRDefault="00186366" w:rsidP="001863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E1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stem</w:t>
            </w:r>
            <w:r w:rsidRPr="00FE1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F0C8FC" w14:textId="77777777" w:rsidR="00186366" w:rsidRPr="00FE1713" w:rsidRDefault="00186366" w:rsidP="001863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sampl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5B46BC" w14:textId="77777777" w:rsidR="00186366" w:rsidRPr="00FE1713" w:rsidRDefault="00186366" w:rsidP="001863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bserv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E1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alence</w:t>
            </w:r>
            <w:r w:rsidRPr="001E12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AB5764F" w14:textId="77777777" w:rsidR="00186366" w:rsidRPr="00FE1713" w:rsidRDefault="00186366" w:rsidP="001863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E8890A4" w14:textId="77777777" w:rsidR="00186366" w:rsidRPr="00FE1713" w:rsidRDefault="00186366" w:rsidP="001863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ue preval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821922F" w14:textId="77777777" w:rsidR="00186366" w:rsidRPr="00FE1713" w:rsidRDefault="00186366" w:rsidP="001863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redibility interval</w:t>
            </w:r>
          </w:p>
        </w:tc>
      </w:tr>
      <w:tr w:rsidR="00C00EE5" w:rsidRPr="00FE1713" w14:paraId="0100EF67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E4A99FA" w14:textId="2336D68E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F01C1B2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at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709424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yar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6F0180D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D75EA6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56DB6D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72CA542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- 15.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6CCCBD1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9B3C7B2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- 26.1</w:t>
            </w:r>
          </w:p>
        </w:tc>
      </w:tr>
      <w:tr w:rsidR="00C00EE5" w:rsidRPr="00FE1713" w14:paraId="03B34E15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BED0016" w14:textId="0210AE46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yawish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E291246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ul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AEFB4F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yar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BEBC8E9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8769DD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F5073E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B23CC0F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- 6.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75842ED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00C5204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- 9.1</w:t>
            </w:r>
          </w:p>
        </w:tc>
      </w:tr>
      <w:tr w:rsidR="00C00EE5" w:rsidRPr="00FE1713" w14:paraId="445E3B11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0C71AF4" w14:textId="2225C82B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ikaret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161B345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d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27337C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sh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6EEF895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C3527A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40172A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DC5A868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 -18.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2DA8B41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51CFE8E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 - 37.6</w:t>
            </w:r>
          </w:p>
        </w:tc>
      </w:tr>
      <w:tr w:rsidR="00C00EE5" w:rsidRPr="00FE1713" w14:paraId="68398114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E0CDED4" w14:textId="38A93DA8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usero</w:t>
            </w:r>
            <w:proofErr w:type="spellEnd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bu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ECD5B2E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orongo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2FF0C5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sh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5346F2F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9A520F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4B108B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8C69184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 - 31.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4C959E2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B8A0047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 - 74.2</w:t>
            </w:r>
          </w:p>
        </w:tc>
      </w:tr>
      <w:tr w:rsidR="00C00EE5" w:rsidRPr="00FE1713" w14:paraId="1D8FD817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119BB94" w14:textId="0B1A9A3C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erin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33DD20A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sh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AFA919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sh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EF6CC65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0C0DE5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7DBD71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CD97B2E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-15.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E57798A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CDE7734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 - 28.5</w:t>
            </w:r>
          </w:p>
        </w:tc>
      </w:tr>
      <w:tr w:rsidR="00C00EE5" w:rsidRPr="00FE1713" w14:paraId="739718E8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261A7CC" w14:textId="6DB9503E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say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76F14D9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at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7FBD92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sh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E9863BA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36C0AC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8A41C1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5095698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 -13.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24BB1A7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CEB227E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- 26.5</w:t>
            </w:r>
          </w:p>
        </w:tc>
      </w:tr>
      <w:tr w:rsidR="00C00EE5" w:rsidRPr="00FE1713" w14:paraId="21687559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6A37405" w14:textId="66D90E62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mokowa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7A6A17B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d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8DD854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sh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2B0F6E5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FC63A4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876A1D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FFEBBB7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 -16.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A744BDF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A8F9588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 - 31.1</w:t>
            </w:r>
          </w:p>
        </w:tc>
      </w:tr>
      <w:tr w:rsidR="00C00EE5" w:rsidRPr="00FE1713" w14:paraId="35AF26E4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F6AA33C" w14:textId="7EFF63A5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simiri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9050EB5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1234C2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sh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F7ECBD2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5E0CDB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201808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F46C904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-7.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99A7DB1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6D49D9B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- 11.9</w:t>
            </w:r>
          </w:p>
        </w:tc>
      </w:tr>
      <w:tr w:rsidR="00C00EE5" w:rsidRPr="00FE1713" w14:paraId="7AC48438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B73BBAB" w14:textId="32FE532B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molo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1F3437F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anjir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7137B4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yar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E72C2B2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A3D305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E3550A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2421B88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 - 22.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D26DB0B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6ADF609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 - 46</w:t>
            </w:r>
          </w:p>
        </w:tc>
      </w:tr>
      <w:tr w:rsidR="00C00EE5" w:rsidRPr="00FE1713" w14:paraId="3E0EA2CD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0114716" w14:textId="0880C74F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1E102D1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at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35CE04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yar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B2D2ADF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D2886C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C89689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343F6FC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 - 17.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1670D12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96D381F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 - 35.2</w:t>
            </w:r>
          </w:p>
        </w:tc>
      </w:tr>
      <w:tr w:rsidR="00C00EE5" w:rsidRPr="00FE1713" w14:paraId="52568437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2886C63" w14:textId="523E7CF9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itete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6B2EA9B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at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DF1194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sh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0B2295E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E9C362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F93DFA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3CB5C37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 -18.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B9D6CE3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1674888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 - 37.4</w:t>
            </w:r>
          </w:p>
        </w:tc>
      </w:tr>
      <w:tr w:rsidR="00C00EE5" w:rsidRPr="00FE1713" w14:paraId="09838624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C1B00A7" w14:textId="291A1CE9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eri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2F4FC3C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ul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7D3D0C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yar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E9BD87D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CD1929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4B2D83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D1DB88D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-13.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83E01BD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DD5AE10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 - 26.4</w:t>
            </w:r>
          </w:p>
        </w:tc>
      </w:tr>
      <w:tr w:rsidR="00C00EE5" w:rsidRPr="00FE1713" w14:paraId="1C605B29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5BDBCF7" w14:textId="7F50DE29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jingu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B0717D0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at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29565C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yar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EE2F26C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7ADB65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3F9A71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214B858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- 10.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FF0D2E6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4D78D9B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- 18.7</w:t>
            </w:r>
          </w:p>
        </w:tc>
      </w:tr>
      <w:tr w:rsidR="00C00EE5" w:rsidRPr="00FE1713" w14:paraId="72B66F75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796044B" w14:textId="137A402E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iti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12F8744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dul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650342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sh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93AE6BA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B228B0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CFCDD6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3188C24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 - 14.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FC53598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BA5CD02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 - 28.1</w:t>
            </w:r>
          </w:p>
        </w:tc>
      </w:tr>
      <w:tr w:rsidR="00C00EE5" w:rsidRPr="00FE1713" w14:paraId="59542A5D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DEE260" w14:textId="299EF157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bala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09F54EB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897F41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sh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4E3D02E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B6604E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998A3F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2595AAB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- 11.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8F82C6A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3CC8D44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- 21.2</w:t>
            </w:r>
          </w:p>
        </w:tc>
      </w:tr>
      <w:tr w:rsidR="00C00EE5" w:rsidRPr="00FE1713" w14:paraId="3AB534E9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CEA28A0" w14:textId="1BDC2609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age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E2538C0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anjir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FEE12F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yar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111B433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3AC020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E95CED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29EB226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 - 17.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D2526EC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552F606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 - 35.1</w:t>
            </w:r>
          </w:p>
        </w:tc>
      </w:tr>
      <w:tr w:rsidR="00C00EE5" w:rsidRPr="00FE1713" w14:paraId="5C1AD75F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BBA004" w14:textId="46D9C439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oipiri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CF69D55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orongo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FEA496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sh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2FCFF1C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D3AF3C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F67760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F4E6AE6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- 13.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E67EF45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452EB54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- 24.7</w:t>
            </w:r>
          </w:p>
        </w:tc>
      </w:tr>
      <w:tr w:rsidR="00C00EE5" w:rsidRPr="00FE1713" w14:paraId="18781A12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CC539E5" w14:textId="412BE782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vu</w:t>
            </w:r>
            <w:proofErr w:type="spellEnd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itii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54ACCA1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anjir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98E613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yar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1BF397A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0CB73E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DE88AA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E2DA2A5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 - 20.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7C57952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DCC0F69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 - 42.3</w:t>
            </w:r>
          </w:p>
        </w:tc>
      </w:tr>
      <w:tr w:rsidR="00C00EE5" w:rsidRPr="00FE1713" w14:paraId="61D50A0A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28CDFCE" w14:textId="2D5361AC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ame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172D5AE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at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7C20A5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yar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DFD28C5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11CFD7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5F4B1F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4D1EEE1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 - 33.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4C60913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C5707D9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 - 79.1</w:t>
            </w:r>
          </w:p>
        </w:tc>
      </w:tr>
      <w:tr w:rsidR="00C00EE5" w:rsidRPr="00FE1713" w14:paraId="1A0005EC" w14:textId="77777777" w:rsidTr="00C00EE5">
        <w:trPr>
          <w:trHeight w:val="32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4EF055D" w14:textId="367CFBC4" w:rsidR="00C00EE5" w:rsidRPr="00C00EE5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kuro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0AD918F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anjir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B5ED72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yar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76307BB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2C5830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401FAD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C0BFB9A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- 11.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2C00EED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D09549D" w14:textId="77777777" w:rsidR="00C00EE5" w:rsidRPr="00FE1713" w:rsidRDefault="00C00EE5" w:rsidP="00C00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 - 20.8</w:t>
            </w:r>
          </w:p>
        </w:tc>
      </w:tr>
    </w:tbl>
    <w:p w14:paraId="6B9AA676" w14:textId="6CDBC9DB" w:rsidR="00FE1713" w:rsidRPr="001E12DF" w:rsidRDefault="00FE1713" w:rsidP="001E12DF">
      <w:pPr>
        <w:rPr>
          <w:rFonts w:ascii="Times New Roman" w:hAnsi="Times New Roman" w:cs="Times New Roman"/>
          <w:b/>
        </w:rPr>
      </w:pPr>
      <w:r w:rsidRPr="00FE1713">
        <w:rPr>
          <w:rFonts w:ascii="Times New Roman" w:hAnsi="Times New Roman" w:cs="Times New Roman"/>
          <w:b/>
        </w:rPr>
        <w:t xml:space="preserve">Table S1. </w:t>
      </w:r>
      <w:r>
        <w:rPr>
          <w:rFonts w:ascii="Times New Roman" w:hAnsi="Times New Roman" w:cs="Times New Roman"/>
          <w:b/>
        </w:rPr>
        <w:t xml:space="preserve">Village level observed and true prevalence of antibodies to </w:t>
      </w:r>
      <w:proofErr w:type="spellStart"/>
      <w:r w:rsidRPr="001E12DF">
        <w:rPr>
          <w:rFonts w:ascii="Times New Roman" w:hAnsi="Times New Roman" w:cs="Times New Roman"/>
          <w:b/>
          <w:i/>
        </w:rPr>
        <w:t>Neospora</w:t>
      </w:r>
      <w:proofErr w:type="spellEnd"/>
      <w:r w:rsidRPr="001E12DF">
        <w:rPr>
          <w:rFonts w:ascii="Times New Roman" w:hAnsi="Times New Roman" w:cs="Times New Roman"/>
          <w:b/>
          <w:i/>
        </w:rPr>
        <w:t xml:space="preserve"> caninum</w:t>
      </w:r>
      <w:r>
        <w:rPr>
          <w:rFonts w:ascii="Times New Roman" w:hAnsi="Times New Roman" w:cs="Times New Roman"/>
          <w:b/>
        </w:rPr>
        <w:t xml:space="preserve"> </w:t>
      </w:r>
      <w:r w:rsidR="001E12DF">
        <w:rPr>
          <w:rFonts w:ascii="Times New Roman" w:hAnsi="Times New Roman" w:cs="Times New Roman"/>
          <w:b/>
        </w:rPr>
        <w:t>in northern Tanzania</w:t>
      </w:r>
    </w:p>
    <w:p w14:paraId="7378E566" w14:textId="77777777" w:rsidR="001E12DF" w:rsidRDefault="001E12DF" w:rsidP="001E12DF">
      <w:pPr>
        <w:rPr>
          <w:rFonts w:ascii="Times New Roman" w:hAnsi="Times New Roman" w:cs="Times New Roman"/>
          <w:vertAlign w:val="superscript"/>
        </w:rPr>
      </w:pPr>
    </w:p>
    <w:p w14:paraId="5070AA62" w14:textId="77777777" w:rsidR="00C00EE5" w:rsidRDefault="00C00EE5" w:rsidP="001E12DF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1B5065F6" w14:textId="2738FDE3" w:rsidR="00FE1713" w:rsidRPr="0092228D" w:rsidRDefault="001E12DF" w:rsidP="001E12DF">
      <w:pPr>
        <w:rPr>
          <w:rFonts w:ascii="Times New Roman" w:hAnsi="Times New Roman" w:cs="Times New Roman"/>
          <w:sz w:val="18"/>
          <w:szCs w:val="18"/>
        </w:rPr>
      </w:pPr>
      <w:r w:rsidRPr="0092228D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92228D">
        <w:rPr>
          <w:rFonts w:ascii="Times New Roman" w:hAnsi="Times New Roman" w:cs="Times New Roman"/>
          <w:sz w:val="18"/>
          <w:szCs w:val="18"/>
        </w:rPr>
        <w:t xml:space="preserve"> M = Mixed; P = pastoral; </w:t>
      </w:r>
      <w:r w:rsidRPr="0092228D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92228D">
        <w:rPr>
          <w:rFonts w:ascii="Times New Roman" w:hAnsi="Times New Roman" w:cs="Times New Roman"/>
          <w:sz w:val="18"/>
          <w:szCs w:val="18"/>
        </w:rPr>
        <w:t xml:space="preserve"> Estimated using an S/P cut-off of 25; </w:t>
      </w:r>
      <w:r w:rsidRPr="0092228D">
        <w:rPr>
          <w:rFonts w:ascii="Times New Roman" w:hAnsi="Times New Roman" w:cs="Times New Roman"/>
          <w:sz w:val="18"/>
          <w:szCs w:val="18"/>
          <w:vertAlign w:val="superscript"/>
        </w:rPr>
        <w:t xml:space="preserve">3 </w:t>
      </w:r>
      <w:r w:rsidRPr="0092228D">
        <w:rPr>
          <w:rFonts w:ascii="Times New Roman" w:hAnsi="Times New Roman" w:cs="Times New Roman"/>
          <w:sz w:val="18"/>
          <w:szCs w:val="18"/>
        </w:rPr>
        <w:t>With adjustment for diagnostic test performance</w:t>
      </w:r>
      <w:r w:rsidRPr="0092228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</w:p>
    <w:p w14:paraId="02CB2447" w14:textId="77777777" w:rsidR="00FE1713" w:rsidRPr="00FE1713" w:rsidRDefault="00FE1713" w:rsidP="00FE1713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</w:p>
    <w:sectPr w:rsidR="00FE1713" w:rsidRPr="00FE1713" w:rsidSect="00C00E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713"/>
    <w:rsid w:val="00186366"/>
    <w:rsid w:val="001E12DF"/>
    <w:rsid w:val="0092228D"/>
    <w:rsid w:val="00972376"/>
    <w:rsid w:val="00C00EE5"/>
    <w:rsid w:val="00DC3054"/>
    <w:rsid w:val="00FE1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033E2"/>
  <w15:chartTrackingRefBased/>
  <w15:docId w15:val="{4DFBA358-A549-4948-AB91-CC971CD1A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10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e Glanville</dc:creator>
  <cp:keywords/>
  <dc:description/>
  <cp:lastModifiedBy>William de Glanville</cp:lastModifiedBy>
  <cp:revision>3</cp:revision>
  <dcterms:created xsi:type="dcterms:W3CDTF">2019-08-28T16:29:00Z</dcterms:created>
  <dcterms:modified xsi:type="dcterms:W3CDTF">2019-08-29T17:13:00Z</dcterms:modified>
</cp:coreProperties>
</file>